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6AE" w:rsidRPr="00C4330C" w:rsidRDefault="005136AE" w:rsidP="005136AE">
      <w:pPr>
        <w:rPr>
          <w:rFonts w:ascii="Times New Roman" w:hAnsi="Times New Roman"/>
          <w:sz w:val="24"/>
          <w:szCs w:val="24"/>
        </w:rPr>
      </w:pPr>
      <w:proofErr w:type="gramStart"/>
      <w:r w:rsidRPr="00E43C56">
        <w:rPr>
          <w:rFonts w:ascii="Arial" w:hAnsi="Arial" w:cs="Arial"/>
          <w:b/>
          <w:sz w:val="24"/>
          <w:szCs w:val="24"/>
        </w:rPr>
        <w:t>Additional file 1</w:t>
      </w:r>
      <w:r>
        <w:rPr>
          <w:rFonts w:ascii="Arial" w:hAnsi="Arial" w:cs="Arial"/>
          <w:b/>
          <w:sz w:val="24"/>
          <w:szCs w:val="24"/>
        </w:rPr>
        <w:t>.</w:t>
      </w:r>
      <w:proofErr w:type="gramEnd"/>
      <w:r w:rsidRPr="00E43C56">
        <w:rPr>
          <w:rFonts w:ascii="Times New Roman" w:hAnsi="Times New Roman"/>
          <w:sz w:val="24"/>
          <w:szCs w:val="24"/>
        </w:rPr>
        <w:t xml:space="preserve"> </w:t>
      </w:r>
      <w:r w:rsidRPr="00C4330C">
        <w:rPr>
          <w:rFonts w:ascii="Times New Roman" w:hAnsi="Times New Roman"/>
          <w:sz w:val="24"/>
          <w:szCs w:val="24"/>
        </w:rPr>
        <w:t>MTT assay result for post treatment method for all the extract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200"/>
        <w:gridCol w:w="1229"/>
        <w:gridCol w:w="1230"/>
        <w:gridCol w:w="1230"/>
        <w:gridCol w:w="1233"/>
        <w:gridCol w:w="1230"/>
        <w:gridCol w:w="1224"/>
      </w:tblGrid>
      <w:tr w:rsidR="005136AE" w:rsidRPr="00EE506E" w:rsidTr="00233161">
        <w:trPr>
          <w:trHeight w:val="300"/>
        </w:trPr>
        <w:tc>
          <w:tcPr>
            <w:tcW w:w="11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36AE" w:rsidRPr="00213D7E" w:rsidRDefault="005136AE" w:rsidP="00233161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64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136AE" w:rsidRPr="00213D7E" w:rsidRDefault="005136AE" w:rsidP="00233161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284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136AE" w:rsidRPr="00213D7E" w:rsidRDefault="005136AE" w:rsidP="00233161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 xml:space="preserve">Cell </w:t>
            </w:r>
            <w:proofErr w:type="gramStart"/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>Viability(</w:t>
            </w:r>
            <w:proofErr w:type="gramEnd"/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>%)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136AE" w:rsidRPr="00213D7E" w:rsidRDefault="005136AE" w:rsidP="00233161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64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136AE" w:rsidRPr="00213D7E" w:rsidRDefault="005136AE" w:rsidP="00233161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136AE" w:rsidRPr="00213D7E" w:rsidRDefault="005136AE" w:rsidP="00233161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> </w:t>
            </w:r>
          </w:p>
        </w:tc>
      </w:tr>
      <w:tr w:rsidR="005136AE" w:rsidRPr="00EE506E" w:rsidTr="00233161">
        <w:trPr>
          <w:trHeight w:val="30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36AE" w:rsidRPr="00213D7E" w:rsidRDefault="005136AE" w:rsidP="00233161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> Type of plant extract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136AE" w:rsidRPr="00213D7E" w:rsidRDefault="005136AE" w:rsidP="0023316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9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136AE" w:rsidRPr="00213D7E" w:rsidRDefault="005136AE" w:rsidP="0023316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MY"/>
              </w:rPr>
              <w:t>Extract Concentration (µg/mL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136AE" w:rsidRPr="00213D7E" w:rsidRDefault="005136AE" w:rsidP="0023316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136AE" w:rsidRPr="00213D7E" w:rsidRDefault="005136AE" w:rsidP="0023316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MY"/>
              </w:rPr>
            </w:pPr>
          </w:p>
        </w:tc>
      </w:tr>
      <w:tr w:rsidR="005136AE" w:rsidRPr="00EE506E" w:rsidTr="00233161">
        <w:trPr>
          <w:trHeight w:val="300"/>
        </w:trPr>
        <w:tc>
          <w:tcPr>
            <w:tcW w:w="11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136AE" w:rsidRPr="00213D7E" w:rsidRDefault="005136AE" w:rsidP="00233161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36AE" w:rsidRPr="00213D7E" w:rsidRDefault="005136AE" w:rsidP="0023316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MY"/>
              </w:rPr>
              <w:t>1000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36AE" w:rsidRPr="00213D7E" w:rsidRDefault="005136AE" w:rsidP="0023316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MY"/>
              </w:rPr>
              <w:t>500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36AE" w:rsidRPr="00213D7E" w:rsidRDefault="005136AE" w:rsidP="0023316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MY"/>
              </w:rPr>
              <w:t>250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36AE" w:rsidRPr="00213D7E" w:rsidRDefault="005136AE" w:rsidP="0023316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MY"/>
              </w:rPr>
              <w:t>125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36AE" w:rsidRPr="00213D7E" w:rsidRDefault="005136AE" w:rsidP="0023316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MY"/>
              </w:rPr>
              <w:t>62.5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36AE" w:rsidRPr="00213D7E" w:rsidRDefault="005136AE" w:rsidP="0023316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MY"/>
              </w:rPr>
              <w:t>31.25</w:t>
            </w:r>
          </w:p>
        </w:tc>
      </w:tr>
      <w:tr w:rsidR="005136AE" w:rsidRPr="00EE506E" w:rsidTr="00233161">
        <w:trPr>
          <w:trHeight w:val="300"/>
        </w:trPr>
        <w:tc>
          <w:tcPr>
            <w:tcW w:w="114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36AE" w:rsidRPr="00213D7E" w:rsidRDefault="005136AE" w:rsidP="00233161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 xml:space="preserve">CN (100 % </w:t>
            </w:r>
            <w:proofErr w:type="spellStart"/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>EtOH</w:t>
            </w:r>
            <w:proofErr w:type="spellEnd"/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>)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.22±0.17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2.20±0.48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.68±0.69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2.48±1.03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42±0.99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.40±0.45</w:t>
            </w:r>
          </w:p>
        </w:tc>
      </w:tr>
      <w:tr w:rsidR="005136AE" w:rsidRPr="00EE506E" w:rsidTr="00233161">
        <w:trPr>
          <w:trHeight w:val="300"/>
        </w:trPr>
        <w:tc>
          <w:tcPr>
            <w:tcW w:w="1149" w:type="pct"/>
            <w:shd w:val="clear" w:color="auto" w:fill="auto"/>
            <w:noWrap/>
            <w:hideMark/>
          </w:tcPr>
          <w:p w:rsidR="005136AE" w:rsidRPr="00213D7E" w:rsidRDefault="005136AE" w:rsidP="00233161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 xml:space="preserve">CN (80 % </w:t>
            </w:r>
            <w:proofErr w:type="spellStart"/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>EtOH</w:t>
            </w:r>
            <w:proofErr w:type="spellEnd"/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>)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.87±1.12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76±1.98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76±0.87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02±3.02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76±2.9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98±1.67</w:t>
            </w:r>
          </w:p>
        </w:tc>
      </w:tr>
      <w:tr w:rsidR="005136AE" w:rsidRPr="00EE506E" w:rsidTr="00233161">
        <w:trPr>
          <w:trHeight w:val="300"/>
        </w:trPr>
        <w:tc>
          <w:tcPr>
            <w:tcW w:w="114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36AE" w:rsidRPr="00213D7E" w:rsidRDefault="005136AE" w:rsidP="00233161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 xml:space="preserve">CN (60 % </w:t>
            </w:r>
            <w:proofErr w:type="spellStart"/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>EtOH</w:t>
            </w:r>
            <w:proofErr w:type="spellEnd"/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>)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.88±2.01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.76±1.32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.98±1.44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98±1.59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87±0.95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98±1.77</w:t>
            </w:r>
          </w:p>
        </w:tc>
      </w:tr>
      <w:tr w:rsidR="005136AE" w:rsidRPr="00EE506E" w:rsidTr="00233161">
        <w:trPr>
          <w:trHeight w:val="300"/>
        </w:trPr>
        <w:tc>
          <w:tcPr>
            <w:tcW w:w="1149" w:type="pct"/>
            <w:shd w:val="clear" w:color="auto" w:fill="auto"/>
            <w:noWrap/>
            <w:hideMark/>
          </w:tcPr>
          <w:p w:rsidR="005136AE" w:rsidRPr="00213D7E" w:rsidRDefault="005136AE" w:rsidP="00233161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 xml:space="preserve">CN (40 % </w:t>
            </w:r>
            <w:proofErr w:type="spellStart"/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>EtOH</w:t>
            </w:r>
            <w:proofErr w:type="spellEnd"/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>)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.70±0.86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8.20±0.76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1.37±0.6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2.52±0.11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23±0.7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.46±0.46</w:t>
            </w:r>
          </w:p>
        </w:tc>
      </w:tr>
      <w:tr w:rsidR="005136AE" w:rsidRPr="00EE506E" w:rsidTr="00233161">
        <w:trPr>
          <w:trHeight w:val="300"/>
        </w:trPr>
        <w:tc>
          <w:tcPr>
            <w:tcW w:w="114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136AE" w:rsidRPr="00213D7E" w:rsidRDefault="005136AE" w:rsidP="00233161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 xml:space="preserve">CN (20 % </w:t>
            </w:r>
            <w:proofErr w:type="spellStart"/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>EtOH</w:t>
            </w:r>
            <w:proofErr w:type="spellEnd"/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>)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07±1.97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1.73±1.11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8.15±1.76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.08±0.78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8.31±1.03</w:t>
            </w: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.06±1.65</w:t>
            </w:r>
          </w:p>
        </w:tc>
      </w:tr>
      <w:tr w:rsidR="005136AE" w:rsidRPr="00EE506E" w:rsidTr="00233161">
        <w:trPr>
          <w:trHeight w:val="300"/>
        </w:trPr>
        <w:tc>
          <w:tcPr>
            <w:tcW w:w="1149" w:type="pct"/>
            <w:shd w:val="clear" w:color="auto" w:fill="auto"/>
            <w:noWrap/>
            <w:hideMark/>
          </w:tcPr>
          <w:p w:rsidR="005136AE" w:rsidRPr="00213D7E" w:rsidRDefault="005136AE" w:rsidP="00233161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213D7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MY"/>
              </w:rPr>
              <w:t>CN (Aqueous)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.62±1.94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.70±1.33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.44±2.13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1.74±0.99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.91±1.7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:rsidR="005136AE" w:rsidRPr="00213D7E" w:rsidRDefault="005136AE" w:rsidP="00233161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13D7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.46±1.35</w:t>
            </w:r>
          </w:p>
        </w:tc>
      </w:tr>
    </w:tbl>
    <w:p w:rsidR="005136AE" w:rsidRDefault="005136AE" w:rsidP="005136AE"/>
    <w:p w:rsidR="007642A9" w:rsidRDefault="007642A9">
      <w:bookmarkStart w:id="0" w:name="_GoBack"/>
      <w:bookmarkEnd w:id="0"/>
    </w:p>
    <w:sectPr w:rsidR="007642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6AE"/>
    <w:rsid w:val="005136AE"/>
    <w:rsid w:val="007642A9"/>
    <w:rsid w:val="00800A26"/>
    <w:rsid w:val="00863734"/>
    <w:rsid w:val="00E2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6AE"/>
    <w:rPr>
      <w:rFonts w:ascii="Calibri" w:eastAsia="Calibri" w:hAnsi="Calibri" w:cs="Times New Roman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6AE"/>
    <w:rPr>
      <w:rFonts w:ascii="Calibri" w:eastAsia="Calibri" w:hAnsi="Calibri" w:cs="Times New Roman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9-02T16:42:00Z</dcterms:created>
  <dcterms:modified xsi:type="dcterms:W3CDTF">2020-09-02T16:42:00Z</dcterms:modified>
</cp:coreProperties>
</file>